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2182" w:rsidRDefault="00892182" w:rsidP="00A3782C">
      <w:pPr>
        <w:jc w:val="center"/>
        <w:rPr>
          <w:rFonts w:ascii="Times New Roman" w:hAnsi="Times New Roman" w:cs="Times New Roman" w:hint="eastAsia"/>
          <w:b/>
          <w:color w:val="3E3D40"/>
          <w:kern w:val="0"/>
          <w:szCs w:val="21"/>
        </w:rPr>
      </w:pPr>
    </w:p>
    <w:p w:rsidR="00A3782C" w:rsidRPr="00A3782C" w:rsidRDefault="00A3782C" w:rsidP="00A3782C">
      <w:pPr>
        <w:jc w:val="center"/>
        <w:rPr>
          <w:rFonts w:ascii="Times New Roman" w:hAnsi="Times New Roman" w:cs="Times New Roman"/>
          <w:b/>
          <w:color w:val="3E3D40"/>
          <w:kern w:val="0"/>
          <w:szCs w:val="21"/>
        </w:rPr>
      </w:pPr>
      <w:r w:rsidRPr="00A3782C">
        <w:rPr>
          <w:rFonts w:ascii="Times New Roman" w:hAnsi="Times New Roman" w:cs="Times New Roman"/>
          <w:b/>
          <w:color w:val="3E3D40"/>
          <w:kern w:val="0"/>
          <w:szCs w:val="21"/>
        </w:rPr>
        <w:t xml:space="preserve">The </w:t>
      </w:r>
      <w:r w:rsidR="00C178B4">
        <w:rPr>
          <w:rFonts w:ascii="Times New Roman" w:hAnsi="Times New Roman" w:cs="Times New Roman" w:hint="eastAsia"/>
          <w:b/>
          <w:color w:val="3E3D40"/>
          <w:kern w:val="0"/>
          <w:szCs w:val="21"/>
        </w:rPr>
        <w:t xml:space="preserve">number of </w:t>
      </w:r>
      <w:bookmarkStart w:id="0" w:name="_GoBack"/>
      <w:bookmarkEnd w:id="0"/>
      <w:r w:rsidRPr="00A3782C">
        <w:rPr>
          <w:rFonts w:ascii="Times New Roman" w:hAnsi="Times New Roman" w:cs="Times New Roman"/>
          <w:b/>
          <w:color w:val="3E3D40"/>
          <w:kern w:val="0"/>
          <w:szCs w:val="21"/>
        </w:rPr>
        <w:t>stage-specific DEGs and DASG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68"/>
        <w:gridCol w:w="1418"/>
        <w:gridCol w:w="1559"/>
      </w:tblGrid>
      <w:tr w:rsidR="00A3782C" w:rsidRPr="00C26010" w:rsidTr="00EF1C16">
        <w:trPr>
          <w:trHeight w:val="247"/>
          <w:jc w:val="center"/>
        </w:trPr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782C" w:rsidRPr="00C26010" w:rsidRDefault="00A3782C" w:rsidP="00EF1C16">
            <w:pPr>
              <w:jc w:val="center"/>
              <w:rPr>
                <w:b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782C" w:rsidRPr="00A3782C" w:rsidRDefault="00A3782C" w:rsidP="00EF1C1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782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EG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782C" w:rsidRPr="00A3782C" w:rsidRDefault="00A3782C" w:rsidP="00EF1C1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782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ASGs</w:t>
            </w:r>
          </w:p>
        </w:tc>
      </w:tr>
      <w:tr w:rsidR="00A3782C" w:rsidRPr="00C26010" w:rsidTr="00EF1C16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:rsidR="00A3782C" w:rsidRPr="00A3782C" w:rsidRDefault="00A3782C" w:rsidP="00EF1C1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782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Zygote/Oocyt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3782C" w:rsidRPr="00A3782C" w:rsidRDefault="00A3782C" w:rsidP="00EF1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782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3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3782C" w:rsidRPr="00A3782C" w:rsidRDefault="00A3782C" w:rsidP="00EF1C1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3782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7</w:t>
            </w:r>
          </w:p>
        </w:tc>
      </w:tr>
      <w:tr w:rsidR="00A3782C" w:rsidRPr="00C26010" w:rsidTr="00EF1C16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:rsidR="00A3782C" w:rsidRPr="00A3782C" w:rsidRDefault="00A3782C" w:rsidP="00EF1C1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782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-cell/Zygot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3782C" w:rsidRPr="00A3782C" w:rsidRDefault="00A3782C" w:rsidP="00EF1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782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1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3782C" w:rsidRPr="00A3782C" w:rsidRDefault="00A3782C" w:rsidP="00EF1C1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3782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3</w:t>
            </w:r>
          </w:p>
        </w:tc>
      </w:tr>
      <w:tr w:rsidR="00A3782C" w:rsidRPr="00C26010" w:rsidTr="00EF1C16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:rsidR="00A3782C" w:rsidRPr="00A3782C" w:rsidRDefault="00A3782C" w:rsidP="00EF1C1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782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-cell/2-cell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3782C" w:rsidRPr="00A3782C" w:rsidRDefault="00A3782C" w:rsidP="00EF1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782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2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3782C" w:rsidRPr="00A3782C" w:rsidRDefault="00A3782C" w:rsidP="00EF1C1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3782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8</w:t>
            </w:r>
          </w:p>
        </w:tc>
      </w:tr>
      <w:tr w:rsidR="00A3782C" w:rsidRPr="00C26010" w:rsidTr="00EF1C16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:rsidR="00A3782C" w:rsidRPr="00A3782C" w:rsidRDefault="00A3782C" w:rsidP="00EF1C1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782C">
              <w:rPr>
                <w:rFonts w:ascii="Times New Roman" w:hAnsi="Times New Roman" w:cs="Times New Roman"/>
                <w:szCs w:val="21"/>
              </w:rPr>
              <w:t>8-cell/</w:t>
            </w:r>
            <w:r w:rsidRPr="00A3782C">
              <w:rPr>
                <w:rFonts w:ascii="Times New Roman" w:hAnsi="Times New Roman" w:cs="Times New Roman"/>
                <w:color w:val="000000"/>
                <w:szCs w:val="21"/>
              </w:rPr>
              <w:t>4-cell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3782C" w:rsidRPr="00A3782C" w:rsidRDefault="00A3782C" w:rsidP="00EF1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782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7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3782C" w:rsidRPr="00A3782C" w:rsidRDefault="00A3782C" w:rsidP="00EF1C1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3782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2</w:t>
            </w:r>
          </w:p>
        </w:tc>
      </w:tr>
      <w:tr w:rsidR="00A3782C" w:rsidRPr="00C26010" w:rsidTr="00EF1C16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:rsidR="00A3782C" w:rsidRPr="00A3782C" w:rsidRDefault="00A3782C" w:rsidP="00EF1C1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3782C">
              <w:rPr>
                <w:rFonts w:ascii="Times New Roman" w:hAnsi="Times New Roman" w:cs="Times New Roman"/>
                <w:szCs w:val="21"/>
              </w:rPr>
              <w:t>Morula</w:t>
            </w:r>
            <w:proofErr w:type="spellEnd"/>
            <w:r w:rsidRPr="00A3782C">
              <w:rPr>
                <w:rFonts w:ascii="Times New Roman" w:hAnsi="Times New Roman" w:cs="Times New Roman"/>
                <w:szCs w:val="21"/>
              </w:rPr>
              <w:t>/8-cell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3782C" w:rsidRPr="00A3782C" w:rsidRDefault="00A3782C" w:rsidP="00EF1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782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3782C" w:rsidRPr="00A3782C" w:rsidRDefault="00A3782C" w:rsidP="00EF1C1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3782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1</w:t>
            </w:r>
          </w:p>
        </w:tc>
      </w:tr>
      <w:tr w:rsidR="00A3782C" w:rsidRPr="00C26010" w:rsidTr="00EF1C16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:rsidR="00A3782C" w:rsidRPr="00A3782C" w:rsidRDefault="00A3782C" w:rsidP="00EF1C16">
            <w:pPr>
              <w:rPr>
                <w:rFonts w:ascii="Times New Roman" w:hAnsi="Times New Roman" w:cs="Times New Roman"/>
                <w:szCs w:val="21"/>
              </w:rPr>
            </w:pPr>
            <w:r w:rsidRPr="00A3782C">
              <w:rPr>
                <w:rFonts w:ascii="Times New Roman" w:hAnsi="Times New Roman" w:cs="Times New Roman"/>
                <w:szCs w:val="21"/>
              </w:rPr>
              <w:t>Blastocyst/</w:t>
            </w:r>
            <w:proofErr w:type="spellStart"/>
            <w:r w:rsidRPr="00A3782C">
              <w:rPr>
                <w:rFonts w:ascii="Times New Roman" w:hAnsi="Times New Roman" w:cs="Times New Roman"/>
                <w:szCs w:val="21"/>
              </w:rPr>
              <w:t>Morula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A3782C" w:rsidRPr="00A3782C" w:rsidRDefault="00A3782C" w:rsidP="00EF1C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782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2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3782C" w:rsidRPr="00A3782C" w:rsidRDefault="00A3782C" w:rsidP="00EF1C1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3782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1</w:t>
            </w:r>
          </w:p>
        </w:tc>
      </w:tr>
    </w:tbl>
    <w:p w:rsidR="00A3782C" w:rsidRPr="00564F8E" w:rsidRDefault="00A3782C" w:rsidP="00FC601F"/>
    <w:sectPr w:rsidR="00A3782C" w:rsidRPr="00564F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1E01" w:rsidRDefault="00391E01" w:rsidP="008B7097">
      <w:r>
        <w:separator/>
      </w:r>
    </w:p>
  </w:endnote>
  <w:endnote w:type="continuationSeparator" w:id="0">
    <w:p w:rsidR="00391E01" w:rsidRDefault="00391E01" w:rsidP="008B70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1E01" w:rsidRDefault="00391E01" w:rsidP="008B7097">
      <w:r>
        <w:separator/>
      </w:r>
    </w:p>
  </w:footnote>
  <w:footnote w:type="continuationSeparator" w:id="0">
    <w:p w:rsidR="00391E01" w:rsidRDefault="00391E01" w:rsidP="008B70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3B17"/>
    <w:rsid w:val="0003174B"/>
    <w:rsid w:val="00391E01"/>
    <w:rsid w:val="00403E01"/>
    <w:rsid w:val="00564F8E"/>
    <w:rsid w:val="00583951"/>
    <w:rsid w:val="00713B17"/>
    <w:rsid w:val="007311CB"/>
    <w:rsid w:val="0073710D"/>
    <w:rsid w:val="007A0BB8"/>
    <w:rsid w:val="00892182"/>
    <w:rsid w:val="008B7097"/>
    <w:rsid w:val="0099289C"/>
    <w:rsid w:val="00A3782C"/>
    <w:rsid w:val="00AA0030"/>
    <w:rsid w:val="00C178B4"/>
    <w:rsid w:val="00DB67D6"/>
    <w:rsid w:val="00DC214F"/>
    <w:rsid w:val="00FC6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70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70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70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70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7097"/>
    <w:rPr>
      <w:sz w:val="18"/>
      <w:szCs w:val="18"/>
    </w:rPr>
  </w:style>
  <w:style w:type="table" w:styleId="a5">
    <w:name w:val="Table Grid"/>
    <w:basedOn w:val="a1"/>
    <w:uiPriority w:val="59"/>
    <w:rsid w:val="008B70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8B709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B709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70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70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70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70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7097"/>
    <w:rPr>
      <w:sz w:val="18"/>
      <w:szCs w:val="18"/>
    </w:rPr>
  </w:style>
  <w:style w:type="table" w:styleId="a5">
    <w:name w:val="Table Grid"/>
    <w:basedOn w:val="a1"/>
    <w:uiPriority w:val="59"/>
    <w:rsid w:val="008B70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8B709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B70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8</cp:revision>
  <dcterms:created xsi:type="dcterms:W3CDTF">2019-06-05T01:32:00Z</dcterms:created>
  <dcterms:modified xsi:type="dcterms:W3CDTF">2020-01-03T23:53:00Z</dcterms:modified>
</cp:coreProperties>
</file>